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922" w:rsidRPr="005B0922" w:rsidRDefault="005B0922" w:rsidP="005B0922">
      <w:pPr>
        <w:spacing w:line="480" w:lineRule="auto"/>
        <w:rPr>
          <w:rFonts w:ascii="Calibri" w:eastAsia="Microsoft YaHei" w:hAnsi="Calibri" w:cs="Calibri"/>
          <w:b/>
          <w:bCs/>
          <w:sz w:val="24"/>
          <w:szCs w:val="24"/>
        </w:rPr>
      </w:pPr>
      <w:proofErr w:type="gramStart"/>
      <w:r w:rsidRPr="005B0922">
        <w:rPr>
          <w:rFonts w:ascii="Calibri" w:eastAsia="Microsoft YaHei" w:hAnsi="Calibri" w:cs="Calibri"/>
          <w:b/>
          <w:bCs/>
          <w:sz w:val="24"/>
          <w:szCs w:val="24"/>
        </w:rPr>
        <w:t>Supplementary Table 1.</w:t>
      </w:r>
      <w:proofErr w:type="gramEnd"/>
      <w:r w:rsidRPr="005B0922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gramStart"/>
      <w:r w:rsidRPr="005B0922">
        <w:rPr>
          <w:rFonts w:ascii="Calibri" w:hAnsi="Calibri" w:cs="Calibri"/>
          <w:b/>
          <w:bCs/>
          <w:sz w:val="24"/>
          <w:szCs w:val="24"/>
        </w:rPr>
        <w:t>The common DEGs of MSI-H group and TMB-H group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B0922" w:rsidRPr="005B0922" w:rsidTr="005B0922">
        <w:tc>
          <w:tcPr>
            <w:tcW w:w="4148" w:type="dxa"/>
          </w:tcPr>
          <w:p w:rsidR="005B0922" w:rsidRPr="005B0922" w:rsidRDefault="005B0922" w:rsidP="005B0922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sz w:val="24"/>
                <w:szCs w:val="24"/>
              </w:rPr>
            </w:pPr>
            <w:r w:rsidRPr="005B0922">
              <w:rPr>
                <w:rFonts w:ascii="Calibri" w:eastAsia="等线" w:hAnsi="Calibri" w:cs="Calibri"/>
                <w:b/>
                <w:bCs/>
                <w:color w:val="000000"/>
                <w:sz w:val="24"/>
                <w:szCs w:val="24"/>
              </w:rPr>
              <w:t>Up-regulated-common DEGs</w:t>
            </w:r>
          </w:p>
        </w:tc>
        <w:tc>
          <w:tcPr>
            <w:tcW w:w="4148" w:type="dxa"/>
          </w:tcPr>
          <w:p w:rsidR="005B0922" w:rsidRPr="005B0922" w:rsidRDefault="005B0922" w:rsidP="004A080A">
            <w:pPr>
              <w:spacing w:line="480" w:lineRule="auto"/>
              <w:rPr>
                <w:rFonts w:ascii="Calibri" w:eastAsia="Microsoft YaHei" w:hAnsi="Calibri" w:cs="Calibri"/>
                <w:b/>
                <w:bCs/>
                <w:sz w:val="24"/>
                <w:szCs w:val="24"/>
              </w:rPr>
            </w:pPr>
            <w:r w:rsidRPr="005B0922">
              <w:rPr>
                <w:rFonts w:ascii="Calibri" w:eastAsia="等线" w:hAnsi="Calibri" w:cs="Calibri"/>
                <w:b/>
                <w:bCs/>
                <w:color w:val="000000"/>
                <w:sz w:val="24"/>
                <w:szCs w:val="24"/>
              </w:rPr>
              <w:t>Down-regulated-common DEGs</w:t>
            </w:r>
          </w:p>
        </w:tc>
      </w:tr>
      <w:tr w:rsidR="005B0922" w:rsidRPr="005B0922" w:rsidTr="005B0922">
        <w:tc>
          <w:tcPr>
            <w:tcW w:w="4148" w:type="dxa"/>
          </w:tcPr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50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53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63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70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73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79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83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10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14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35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82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295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379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389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399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433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467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492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03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13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0574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80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07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20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53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62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89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15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30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52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52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57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58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79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80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83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05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11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37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44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59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71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0883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88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08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16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28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30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562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57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57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59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93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99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99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2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4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8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10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11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11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14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16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23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028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32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33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38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32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8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0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1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2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4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6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6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9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0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0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4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4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6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75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78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6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8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110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2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2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5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7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9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29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32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38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43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48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1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3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5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60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71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71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76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77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1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1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5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187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99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02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06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0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6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21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26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28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2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3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3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4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4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4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4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5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8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0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1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2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3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244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6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2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5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5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6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7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5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7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8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74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75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79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3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5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6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6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7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91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96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99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2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304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5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7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8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12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17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19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7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0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0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1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1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2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4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9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9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3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5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0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3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4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4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356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6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2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8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9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9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5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7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8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8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8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0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1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1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3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3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4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7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7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7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92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95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398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5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8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21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24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29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2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4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1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3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2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0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4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6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6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2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2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3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5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87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88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89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492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3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5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9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9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03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10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12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13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14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2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4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8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9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9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1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4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7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3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1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3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4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09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9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00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0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0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3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7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7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8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3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6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7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8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9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2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3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4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6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6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6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47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9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9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1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1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30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4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4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6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6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6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8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4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6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5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5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6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6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7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0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0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2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83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5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8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0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1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2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2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3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4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4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6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1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2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3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3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6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1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2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3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6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0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2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725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3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6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8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0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3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5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8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8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8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62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72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76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7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7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7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0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6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7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9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08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08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810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1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4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4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5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5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1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3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4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4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5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6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7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8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0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0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6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7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8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9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40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46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849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1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2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6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0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0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1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1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3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5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7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8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25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2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7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7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2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2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3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6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0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0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894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4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1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3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4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4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5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5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1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4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5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5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0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4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5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6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8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9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37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0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1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5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2046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7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8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9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52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52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61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34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38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38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57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72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18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56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63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86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96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396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020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37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43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83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2484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11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32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822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02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15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19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24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28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35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44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79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89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37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46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53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60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60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76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8023</w:t>
            </w:r>
          </w:p>
        </w:tc>
        <w:tc>
          <w:tcPr>
            <w:tcW w:w="4148" w:type="dxa"/>
          </w:tcPr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0047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47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52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61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67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72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081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22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250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32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64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66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82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86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191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214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216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222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349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364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0366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368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407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440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466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484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485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00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33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34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51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71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88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599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05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42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43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53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53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55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56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63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0666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78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86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89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695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01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08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12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19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20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21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21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21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32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42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42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50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50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56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65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71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75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0779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82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85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788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02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06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12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21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22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46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65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71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725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83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85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87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89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892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04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05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11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11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0914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16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20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20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22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53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56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57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60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60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63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98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09995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1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1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1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3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3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3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6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08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13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016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19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23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24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25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25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26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30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32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0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3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4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7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8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8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8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49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1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2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3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3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42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056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6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6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6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7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58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0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0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7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7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68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72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0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2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2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3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5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6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8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8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8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89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091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91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93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98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99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099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01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02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02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2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2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40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4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7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7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18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21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21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22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25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28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29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129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33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34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35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38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41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42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46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47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47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3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4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5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5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6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58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61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62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67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67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69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78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180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1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1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4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4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4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7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7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88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91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91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95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97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199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00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02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04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07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2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4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4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5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215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7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8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18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20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21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23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25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27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1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2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5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35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1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4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4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7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7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49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2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7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7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258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59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0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2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5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5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8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8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69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71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72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74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79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0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5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5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5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5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88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91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91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92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292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295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0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0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1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2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2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6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8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09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10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14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14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16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17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1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4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4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5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5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6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7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328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8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29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1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3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3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6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7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7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8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8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39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0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1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2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2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4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5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5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5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5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7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347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7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8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8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49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0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2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2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3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4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4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4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7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58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0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1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2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2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4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5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6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6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366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6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8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68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0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2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2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7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79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0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1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2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3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3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3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6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6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7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8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89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92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99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399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399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2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2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4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4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5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6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06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10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11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13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14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15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16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16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25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26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29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29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1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1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433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3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5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5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5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5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6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8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8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39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0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0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1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2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2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3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3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7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8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8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48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2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452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3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3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6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6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7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7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7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8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8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59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0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1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1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2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3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4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67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1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5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5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6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476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6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77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84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87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88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0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2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4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5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5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5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499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06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062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06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07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13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18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21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22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22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525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25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27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30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30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34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38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38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39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0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1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1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22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25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2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3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5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5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6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6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6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47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547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57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58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59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59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1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2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2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2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3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6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6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69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0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0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40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4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5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792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80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82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84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5845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85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85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87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88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1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2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2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3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3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3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3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5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5952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0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1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1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3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8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08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12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16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16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0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3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3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3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4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4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4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6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7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7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9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29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0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1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1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32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2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3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3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3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3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3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4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5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5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5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6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6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6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6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7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8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8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8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39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0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1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41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1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2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3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3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4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4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5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5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6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7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8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8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8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48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0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1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1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1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3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3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3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54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4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4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5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7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7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8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9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9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59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1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1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2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2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3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3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4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4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4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4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5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8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68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8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8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69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2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5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6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6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6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6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6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7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7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7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7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8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79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0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0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0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2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3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84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4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4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4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5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7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7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8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9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89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0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0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2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3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4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46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4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5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5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5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5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6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697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9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699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0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1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2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2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3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4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4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4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4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4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4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4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5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05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0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2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24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2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3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713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4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4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5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5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7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8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8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8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9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19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0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0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2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2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3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3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4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4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4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4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5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726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7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9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9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298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1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2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2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4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5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36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0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2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2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35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4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5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5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5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6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9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49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750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1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1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3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4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7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9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59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61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63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65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69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69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73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73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75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75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03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2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3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5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6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7891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89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0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5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5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63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9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799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01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02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06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08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0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0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1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5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7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18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0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10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15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1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822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33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5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5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8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9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9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29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0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03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1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2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3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4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5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6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7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7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7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39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41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422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845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47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48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49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04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3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35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4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43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4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6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8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59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0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08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1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19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2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4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4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51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6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867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8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8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8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686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0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1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1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2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4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68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7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8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79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0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1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1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29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3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5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50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6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887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7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7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882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00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0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12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1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3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893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10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2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3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3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4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54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54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55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6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6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6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675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968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1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19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3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36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38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56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5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5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6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64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7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78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0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09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09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4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4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5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57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59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6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19880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8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93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19894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36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37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37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37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38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32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4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5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6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74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8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9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497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500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503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522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536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53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20542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579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60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607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0657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144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29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308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336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37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376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399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457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471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478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521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585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1841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630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705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74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831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22918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2985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3367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3712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3751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3947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05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0771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12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16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17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324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328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39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406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409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412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473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510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848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49948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325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lastRenderedPageBreak/>
              <w:t>ENSG00000254709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616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6713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681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733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5941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023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1272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519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6200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652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69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9855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69964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3777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7586</w:t>
            </w:r>
          </w:p>
          <w:p w:rsidR="005B0922" w:rsidRPr="005B0922" w:rsidRDefault="005B0922" w:rsidP="005B0922">
            <w:pPr>
              <w:spacing w:line="480" w:lineRule="auto"/>
              <w:rPr>
                <w:rFonts w:ascii="Calibri" w:eastAsia="Microsoft YaHei" w:hAnsi="Calibri" w:cs="Calibri"/>
                <w:sz w:val="24"/>
                <w:szCs w:val="24"/>
              </w:rPr>
            </w:pPr>
            <w:r w:rsidRPr="005B0922">
              <w:rPr>
                <w:rFonts w:ascii="Calibri" w:eastAsia="Microsoft YaHei" w:hAnsi="Calibri" w:cs="Calibri"/>
                <w:sz w:val="24"/>
                <w:szCs w:val="24"/>
              </w:rPr>
              <w:t>ENSG00000278505</w:t>
            </w:r>
          </w:p>
        </w:tc>
      </w:tr>
    </w:tbl>
    <w:p w:rsidR="005B0922" w:rsidRPr="005B0922" w:rsidRDefault="005B0922" w:rsidP="004A080A">
      <w:pPr>
        <w:spacing w:line="480" w:lineRule="auto"/>
        <w:rPr>
          <w:rFonts w:ascii="Calibri" w:eastAsia="Microsoft YaHei" w:hAnsi="Calibri" w:cs="Calibri"/>
          <w:sz w:val="24"/>
          <w:szCs w:val="24"/>
        </w:rPr>
      </w:pPr>
      <w:bookmarkStart w:id="0" w:name="_GoBack"/>
      <w:bookmarkEnd w:id="0"/>
    </w:p>
    <w:sectPr w:rsidR="005B0922" w:rsidRPr="005B092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241FF">
      <w:r>
        <w:separator/>
      </w:r>
    </w:p>
  </w:endnote>
  <w:endnote w:type="continuationSeparator" w:id="0">
    <w:p w:rsidR="00000000" w:rsidRDefault="00924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6136636"/>
      <w:docPartObj>
        <w:docPartGallery w:val="Page Numbers (Bottom of Page)"/>
        <w:docPartUnique/>
      </w:docPartObj>
    </w:sdtPr>
    <w:sdtEndPr/>
    <w:sdtContent>
      <w:p w:rsidR="00917116" w:rsidRDefault="005B092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41FF" w:rsidRPr="009241FF">
          <w:rPr>
            <w:noProof/>
            <w:lang w:val="zh-CN"/>
          </w:rPr>
          <w:t>43</w:t>
        </w:r>
        <w:r>
          <w:fldChar w:fldCharType="end"/>
        </w:r>
      </w:p>
    </w:sdtContent>
  </w:sdt>
  <w:p w:rsidR="00917116" w:rsidRDefault="009241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241FF">
      <w:r>
        <w:separator/>
      </w:r>
    </w:p>
  </w:footnote>
  <w:footnote w:type="continuationSeparator" w:id="0">
    <w:p w:rsidR="00000000" w:rsidRDefault="00924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F43781"/>
    <w:multiLevelType w:val="hybridMultilevel"/>
    <w:tmpl w:val="35F0A414"/>
    <w:lvl w:ilvl="0" w:tplc="DD6E4840">
      <w:start w:val="1"/>
      <w:numFmt w:val="decimal"/>
      <w:lvlText w:val="%1."/>
      <w:lvlJc w:val="left"/>
      <w:pPr>
        <w:ind w:left="360" w:hanging="360"/>
      </w:pPr>
      <w:rPr>
        <w:rFonts w:ascii="等线" w:eastAsia="等线" w:hAnsi="等线" w:cstheme="minorBidi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80A"/>
    <w:rsid w:val="004A080A"/>
    <w:rsid w:val="005B0922"/>
    <w:rsid w:val="009241FF"/>
    <w:rsid w:val="00C5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0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080A"/>
    <w:rPr>
      <w:sz w:val="18"/>
      <w:szCs w:val="18"/>
    </w:rPr>
  </w:style>
  <w:style w:type="table" w:styleId="TableGrid">
    <w:name w:val="Table Grid"/>
    <w:basedOn w:val="TableNormal"/>
    <w:uiPriority w:val="39"/>
    <w:rsid w:val="004A08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32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0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080A"/>
    <w:rPr>
      <w:sz w:val="18"/>
      <w:szCs w:val="18"/>
    </w:rPr>
  </w:style>
  <w:style w:type="table" w:styleId="TableGrid">
    <w:name w:val="Table Grid"/>
    <w:basedOn w:val="TableNormal"/>
    <w:uiPriority w:val="39"/>
    <w:rsid w:val="004A08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3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3</Pages>
  <Words>3302</Words>
  <Characters>18824</Characters>
  <Application>Microsoft Office Word</Application>
  <DocSecurity>0</DocSecurity>
  <Lines>156</Lines>
  <Paragraphs>44</Paragraphs>
  <ScaleCrop>false</ScaleCrop>
  <Company/>
  <LinksUpToDate>false</LinksUpToDate>
  <CharactersWithSpaces>2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jin</dc:creator>
  <cp:keywords/>
  <dc:description/>
  <cp:lastModifiedBy>Badri</cp:lastModifiedBy>
  <cp:revision>3</cp:revision>
  <dcterms:created xsi:type="dcterms:W3CDTF">2020-01-06T12:33:00Z</dcterms:created>
  <dcterms:modified xsi:type="dcterms:W3CDTF">2020-11-25T12:02:00Z</dcterms:modified>
</cp:coreProperties>
</file>